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35"/>
        <w:gridCol w:w="6537"/>
      </w:tblGrid>
      <w:tr w:rsidR="003866BE" w:rsidRPr="00061C42" w14:paraId="6DB029BC" w14:textId="77777777" w:rsidTr="00061C42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7F68AC8A" w14:textId="36317A13" w:rsidR="003866BE" w:rsidRDefault="003866BE" w:rsidP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C589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dditional file 1: The role of health care professionals involved in the conduction of </w:t>
            </w:r>
            <w:r w:rsidR="00B66E8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 </w:t>
            </w:r>
            <w:r w:rsidRPr="00CC5892">
              <w:rPr>
                <w:rFonts w:ascii="Times New Roman" w:hAnsi="Times New Roman" w:cs="Times New Roman"/>
                <w:b/>
                <w:bCs/>
                <w:lang w:val="en-US"/>
              </w:rPr>
              <w:t>LIVE@Home.Path tria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</w:tc>
      </w:tr>
      <w:tr w:rsidR="00F93CEE" w:rsidRPr="00061C42" w14:paraId="429CCABD" w14:textId="77777777" w:rsidTr="00061C42">
        <w:trPr>
          <w:trHeight w:val="627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8729CB4" w14:textId="703FD4CE" w:rsidR="00F93CEE" w:rsidRPr="00061C42" w:rsidRDefault="00F93CEE" w:rsidP="00061C42">
            <w:pPr>
              <w:rPr>
                <w:rFonts w:ascii="Times New Roman" w:hAnsi="Times New Roman" w:cs="Times New Roman"/>
                <w:lang w:val="en-US"/>
              </w:rPr>
            </w:pPr>
            <w:r w:rsidRPr="00061C4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ordinators </w:t>
            </w:r>
            <w:r w:rsidRPr="00061C42">
              <w:rPr>
                <w:rFonts w:ascii="Times New Roman" w:hAnsi="Times New Roman" w:cs="Times New Roman"/>
                <w:lang w:val="en-US"/>
              </w:rPr>
              <w:t xml:space="preserve">(nurses, learning disability nurses, </w:t>
            </w:r>
            <w:r w:rsidR="00A76DD3" w:rsidRPr="00061C42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061C42">
              <w:rPr>
                <w:rFonts w:ascii="Times New Roman" w:hAnsi="Times New Roman" w:cs="Times New Roman"/>
                <w:lang w:val="en-US"/>
              </w:rPr>
              <w:t>occupational therapists)</w:t>
            </w:r>
          </w:p>
          <w:p w14:paraId="071E1E7A" w14:textId="77777777" w:rsidR="00F93CEE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3DC07" w14:textId="101184B6" w:rsidR="00F93CEE" w:rsidRPr="00061C42" w:rsidRDefault="00C16B75" w:rsidP="00061C4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lemented</w:t>
            </w:r>
            <w:r w:rsidR="00F93CEE" w:rsidRPr="00061C42">
              <w:rPr>
                <w:rFonts w:ascii="Times New Roman" w:hAnsi="Times New Roman" w:cs="Times New Roman"/>
                <w:lang w:val="en-US"/>
              </w:rPr>
              <w:t xml:space="preserve"> the multicomponent intervention comprising Learning, Innovation, Volunteers, and Empowerment (outlined in Table 1).</w:t>
            </w:r>
          </w:p>
        </w:tc>
      </w:tr>
      <w:tr w:rsidR="00F93CEE" w:rsidRPr="00061C42" w14:paraId="3A28210E" w14:textId="77777777" w:rsidTr="00061C42">
        <w:trPr>
          <w:trHeight w:val="1310"/>
        </w:trPr>
        <w:tc>
          <w:tcPr>
            <w:tcW w:w="0" w:type="auto"/>
            <w:vMerge/>
          </w:tcPr>
          <w:p w14:paraId="3F268481" w14:textId="77777777" w:rsidR="00F93CEE" w:rsidRPr="003866BE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3B60D46" w14:textId="66E99425" w:rsidR="00F93CEE" w:rsidRPr="00061C42" w:rsidRDefault="00F93CEE" w:rsidP="00061C42">
            <w:pPr>
              <w:rPr>
                <w:rFonts w:ascii="Times New Roman" w:hAnsi="Times New Roman" w:cs="Times New Roman"/>
                <w:lang w:val="en-US"/>
              </w:rPr>
            </w:pPr>
            <w:r w:rsidRPr="00061C42">
              <w:rPr>
                <w:rFonts w:ascii="Times New Roman" w:hAnsi="Times New Roman" w:cs="Times New Roman"/>
                <w:lang w:val="en-US"/>
              </w:rPr>
              <w:t xml:space="preserve">Established contact with the person with dementia’s </w:t>
            </w:r>
            <w:r w:rsidR="00196A44">
              <w:rPr>
                <w:rFonts w:ascii="Times New Roman" w:hAnsi="Times New Roman" w:cs="Times New Roman"/>
                <w:lang w:val="en-US"/>
              </w:rPr>
              <w:t xml:space="preserve">regular </w:t>
            </w:r>
            <w:r w:rsidRPr="00061C42">
              <w:rPr>
                <w:rFonts w:ascii="Times New Roman" w:hAnsi="Times New Roman" w:cs="Times New Roman"/>
                <w:lang w:val="en-US"/>
              </w:rPr>
              <w:t>general practitioners to inform on trial participation and provide a report on behavioral and psychological symptoms of dementia, cognition, blood pressure, pulse, body mass index, pain, and caregiver burden (utilizing data from the data collection).</w:t>
            </w:r>
          </w:p>
        </w:tc>
      </w:tr>
      <w:tr w:rsidR="00F93CEE" w:rsidRPr="00061C42" w14:paraId="34AE2CB0" w14:textId="77777777" w:rsidTr="00061C42">
        <w:trPr>
          <w:trHeight w:val="783"/>
        </w:trPr>
        <w:tc>
          <w:tcPr>
            <w:tcW w:w="0" w:type="auto"/>
            <w:vMerge/>
          </w:tcPr>
          <w:p w14:paraId="57ED3707" w14:textId="77777777" w:rsidR="00F93CEE" w:rsidRPr="003866BE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264EB93" w14:textId="09797805" w:rsidR="00F93CEE" w:rsidRPr="00913F4C" w:rsidRDefault="00F93CEE" w:rsidP="00061C4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913F4C">
              <w:rPr>
                <w:rFonts w:ascii="Times New Roman" w:hAnsi="Times New Roman" w:cs="Times New Roman"/>
                <w:lang w:val="en-US"/>
              </w:rPr>
              <w:t xml:space="preserve">If a medication review was welcomed </w:t>
            </w:r>
            <w:r w:rsidRPr="00061C42">
              <w:rPr>
                <w:rFonts w:ascii="Times New Roman" w:hAnsi="Times New Roman" w:cs="Times New Roman"/>
                <w:lang w:val="en-US"/>
              </w:rPr>
              <w:t xml:space="preserve">by the dyads, the coordinators requested it directly from the general practitioner and were encouraged to partake. </w:t>
            </w:r>
          </w:p>
        </w:tc>
      </w:tr>
      <w:tr w:rsidR="00F93CEE" w14:paraId="55F7F2D5" w14:textId="77777777" w:rsidTr="00061C42">
        <w:trPr>
          <w:trHeight w:val="274"/>
        </w:trPr>
        <w:tc>
          <w:tcPr>
            <w:tcW w:w="0" w:type="auto"/>
            <w:vMerge w:val="restart"/>
          </w:tcPr>
          <w:p w14:paraId="141A9878" w14:textId="66032B7E" w:rsidR="00F93CEE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42">
              <w:rPr>
                <w:rFonts w:ascii="Times New Roman" w:hAnsi="Times New Roman" w:cs="Times New Roman"/>
                <w:b/>
                <w:bCs/>
                <w:lang w:val="en-US"/>
              </w:rPr>
              <w:t>The person with dementia’s general practitioner</w:t>
            </w:r>
          </w:p>
        </w:tc>
        <w:tc>
          <w:tcPr>
            <w:tcW w:w="0" w:type="auto"/>
          </w:tcPr>
          <w:p w14:paraId="5B57E4F8" w14:textId="1C6B2611" w:rsidR="00F93CEE" w:rsidRPr="00061C42" w:rsidRDefault="00F93CEE" w:rsidP="00061C42">
            <w:pPr>
              <w:rPr>
                <w:rFonts w:ascii="Times New Roman" w:hAnsi="Times New Roman" w:cs="Times New Roman"/>
                <w:lang w:val="en-US"/>
              </w:rPr>
            </w:pPr>
            <w:r w:rsidRPr="00061C42">
              <w:rPr>
                <w:rFonts w:ascii="Times New Roman" w:hAnsi="Times New Roman" w:cs="Times New Roman"/>
                <w:lang w:val="en-US"/>
              </w:rPr>
              <w:t>Conducted medication review.</w:t>
            </w:r>
          </w:p>
        </w:tc>
      </w:tr>
      <w:tr w:rsidR="00F93CEE" w14:paraId="2A30FAA7" w14:textId="77777777" w:rsidTr="00061C42">
        <w:trPr>
          <w:trHeight w:val="611"/>
        </w:trPr>
        <w:tc>
          <w:tcPr>
            <w:tcW w:w="0" w:type="auto"/>
            <w:vMerge/>
          </w:tcPr>
          <w:p w14:paraId="08E11639" w14:textId="77777777" w:rsidR="00F93CEE" w:rsidRPr="00D02D40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E1E445A" w14:textId="79230A56" w:rsidR="00F93CEE" w:rsidRPr="00913F4C" w:rsidRDefault="00F93CEE" w:rsidP="00061C4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ucted a</w:t>
            </w:r>
            <w:r w:rsidRPr="00913F4C">
              <w:rPr>
                <w:rFonts w:ascii="Times New Roman" w:hAnsi="Times New Roman" w:cs="Times New Roman"/>
                <w:lang w:val="en-US"/>
              </w:rPr>
              <w:t>dvanced care planning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93CEE" w:rsidRPr="00061C42" w14:paraId="2DC385C7" w14:textId="77777777" w:rsidTr="00061C42">
        <w:trPr>
          <w:trHeight w:val="693"/>
        </w:trPr>
        <w:tc>
          <w:tcPr>
            <w:tcW w:w="0" w:type="auto"/>
            <w:vMerge w:val="restart"/>
          </w:tcPr>
          <w:p w14:paraId="307AC74A" w14:textId="33450F97" w:rsidR="00F93CEE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42">
              <w:rPr>
                <w:rFonts w:ascii="Times New Roman" w:hAnsi="Times New Roman" w:cs="Times New Roman"/>
                <w:b/>
                <w:bCs/>
                <w:lang w:val="en-US"/>
              </w:rPr>
              <w:t>Researchers</w:t>
            </w:r>
          </w:p>
        </w:tc>
        <w:tc>
          <w:tcPr>
            <w:tcW w:w="0" w:type="auto"/>
          </w:tcPr>
          <w:p w14:paraId="713C34D3" w14:textId="1008AE3E" w:rsidR="00F93CEE" w:rsidRPr="00061C42" w:rsidRDefault="00F93CEE" w:rsidP="00061C4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1C42">
              <w:rPr>
                <w:rFonts w:ascii="Times New Roman" w:hAnsi="Times New Roman" w:cs="Times New Roman"/>
                <w:lang w:val="en-US"/>
              </w:rPr>
              <w:t xml:space="preserve">Held two-day implementation seminars qualifying the coordinators to facilitate and adapt the intervention to the dyad’s needs through lectures, role-plays, and discussions. </w:t>
            </w:r>
          </w:p>
        </w:tc>
      </w:tr>
      <w:tr w:rsidR="00F93CEE" w:rsidRPr="00061C42" w14:paraId="169BC707" w14:textId="77777777" w:rsidTr="00061C42">
        <w:trPr>
          <w:trHeight w:val="506"/>
        </w:trPr>
        <w:tc>
          <w:tcPr>
            <w:tcW w:w="0" w:type="auto"/>
            <w:vMerge/>
          </w:tcPr>
          <w:p w14:paraId="7B04A974" w14:textId="77777777" w:rsidR="00F93CEE" w:rsidRPr="00D02D40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CE5CAA3" w14:textId="121CE025" w:rsidR="00F93CEE" w:rsidRPr="00061C42" w:rsidRDefault="00F93CEE" w:rsidP="00061C42">
            <w:pPr>
              <w:rPr>
                <w:rFonts w:ascii="Times New Roman" w:hAnsi="Times New Roman" w:cs="Times New Roman"/>
                <w:lang w:val="en-US"/>
              </w:rPr>
            </w:pPr>
            <w:r w:rsidRPr="00061C42">
              <w:rPr>
                <w:rFonts w:ascii="Times New Roman" w:hAnsi="Times New Roman" w:cs="Times New Roman"/>
                <w:lang w:val="en-US"/>
              </w:rPr>
              <w:t>Provided the coordinators with guidelines, pocket manuals, checklists, developed to secure the implementation process.</w:t>
            </w:r>
          </w:p>
        </w:tc>
      </w:tr>
      <w:tr w:rsidR="00F93CEE" w:rsidRPr="00061C42" w14:paraId="6888E80C" w14:textId="77777777" w:rsidTr="00061C42">
        <w:trPr>
          <w:trHeight w:val="570"/>
        </w:trPr>
        <w:tc>
          <w:tcPr>
            <w:tcW w:w="0" w:type="auto"/>
            <w:vMerge/>
          </w:tcPr>
          <w:p w14:paraId="5CED9092" w14:textId="77777777" w:rsidR="00F93CEE" w:rsidRPr="00D02D40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0D00CD4" w14:textId="564A4962" w:rsidR="00F93CEE" w:rsidRPr="00061C42" w:rsidRDefault="00F93CEE" w:rsidP="00061C42">
            <w:pPr>
              <w:rPr>
                <w:rFonts w:ascii="Times New Roman" w:hAnsi="Times New Roman" w:cs="Times New Roman"/>
                <w:lang w:val="en-US"/>
              </w:rPr>
            </w:pPr>
            <w:r w:rsidRPr="00061C42">
              <w:rPr>
                <w:rFonts w:ascii="Times New Roman" w:hAnsi="Times New Roman" w:cs="Times New Roman"/>
                <w:lang w:val="en-US"/>
              </w:rPr>
              <w:t>Contacted the coordinators by telephone every fortnight to keep track of the implementation process.</w:t>
            </w:r>
          </w:p>
        </w:tc>
      </w:tr>
      <w:tr w:rsidR="00F93CEE" w14:paraId="3B71C712" w14:textId="77777777" w:rsidTr="00061C42">
        <w:trPr>
          <w:trHeight w:val="706"/>
        </w:trPr>
        <w:tc>
          <w:tcPr>
            <w:tcW w:w="0" w:type="auto"/>
            <w:vMerge/>
          </w:tcPr>
          <w:p w14:paraId="0B5F1D1C" w14:textId="77777777" w:rsidR="00F93CEE" w:rsidRPr="00D02D40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5AEC6F2C" w14:textId="322D3578" w:rsidR="00F93CEE" w:rsidRPr="00061C42" w:rsidRDefault="00F93CEE" w:rsidP="00061C42">
            <w:pPr>
              <w:rPr>
                <w:rFonts w:ascii="Times New Roman" w:hAnsi="Times New Roman" w:cs="Times New Roman"/>
                <w:lang w:val="en-US"/>
              </w:rPr>
            </w:pPr>
            <w:r w:rsidRPr="00061C42">
              <w:rPr>
                <w:rFonts w:ascii="Times New Roman" w:hAnsi="Times New Roman" w:cs="Times New Roman"/>
                <w:lang w:val="en-US"/>
              </w:rPr>
              <w:t>Arranged one-day midway seminars for the coordinators to standardize and secure implementation. These midway seminars were crucial for the process evaluation.</w:t>
            </w:r>
          </w:p>
        </w:tc>
      </w:tr>
      <w:tr w:rsidR="00F93CEE" w:rsidRPr="00061C42" w14:paraId="447D604A" w14:textId="77777777" w:rsidTr="00061C42">
        <w:trPr>
          <w:trHeight w:val="417"/>
        </w:trPr>
        <w:tc>
          <w:tcPr>
            <w:tcW w:w="0" w:type="auto"/>
            <w:vMerge/>
          </w:tcPr>
          <w:p w14:paraId="2ACB038F" w14:textId="77777777" w:rsidR="00F93CEE" w:rsidRPr="00D02D40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9545CEA" w14:textId="51CAC1B8" w:rsidR="00F93CEE" w:rsidRPr="00061C42" w:rsidRDefault="00F93CEE" w:rsidP="00061C42">
            <w:pPr>
              <w:rPr>
                <w:rFonts w:ascii="Times New Roman" w:hAnsi="Times New Roman" w:cs="Times New Roman"/>
                <w:lang w:val="en-US"/>
              </w:rPr>
            </w:pPr>
            <w:r w:rsidRPr="00061C42">
              <w:rPr>
                <w:rFonts w:ascii="Times New Roman" w:hAnsi="Times New Roman" w:cs="Times New Roman"/>
                <w:lang w:val="en-US"/>
              </w:rPr>
              <w:t xml:space="preserve">Trained, supervised, and supported the data collectors in collecting data.   </w:t>
            </w:r>
          </w:p>
        </w:tc>
      </w:tr>
      <w:tr w:rsidR="00F93CEE" w:rsidRPr="00061C42" w14:paraId="1B966B98" w14:textId="77777777" w:rsidTr="00061C42">
        <w:trPr>
          <w:trHeight w:val="241"/>
        </w:trPr>
        <w:tc>
          <w:tcPr>
            <w:tcW w:w="0" w:type="auto"/>
            <w:vMerge/>
          </w:tcPr>
          <w:p w14:paraId="0C4FC14E" w14:textId="77777777" w:rsidR="00F93CEE" w:rsidRPr="00D02D40" w:rsidRDefault="00F93CE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AB7787E" w14:textId="6124E441" w:rsidR="00F93CEE" w:rsidRPr="00061C42" w:rsidRDefault="00F93CEE" w:rsidP="00061C42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061C42">
              <w:rPr>
                <w:rFonts w:ascii="Times New Roman" w:hAnsi="Times New Roman" w:cs="Times New Roman"/>
                <w:lang w:val="en-US"/>
              </w:rPr>
              <w:t xml:space="preserve">Collected data (blinded to sequence allocation). </w:t>
            </w:r>
          </w:p>
        </w:tc>
      </w:tr>
      <w:tr w:rsidR="0077120B" w:rsidRPr="00061C42" w14:paraId="6095263C" w14:textId="77777777" w:rsidTr="00061C42">
        <w:trPr>
          <w:trHeight w:val="1144"/>
        </w:trPr>
        <w:tc>
          <w:tcPr>
            <w:tcW w:w="0" w:type="auto"/>
          </w:tcPr>
          <w:p w14:paraId="7F179B6C" w14:textId="77777777" w:rsidR="0077120B" w:rsidRDefault="0077120B" w:rsidP="00B146D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146D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ta collectors </w:t>
            </w:r>
            <w:r w:rsidRPr="00061C42">
              <w:rPr>
                <w:rFonts w:ascii="Times New Roman" w:hAnsi="Times New Roman" w:cs="Times New Roman"/>
                <w:lang w:val="en-US"/>
              </w:rPr>
              <w:t>(nurses, learning disability nurses, occupational therapists)</w:t>
            </w:r>
          </w:p>
        </w:tc>
        <w:tc>
          <w:tcPr>
            <w:tcW w:w="0" w:type="auto"/>
          </w:tcPr>
          <w:p w14:paraId="47B26B8E" w14:textId="77777777" w:rsidR="0077120B" w:rsidRPr="00B146D7" w:rsidRDefault="0077120B" w:rsidP="00B146D7">
            <w:pPr>
              <w:rPr>
                <w:rFonts w:ascii="Times New Roman" w:hAnsi="Times New Roman" w:cs="Times New Roman"/>
                <w:lang w:val="en-US"/>
              </w:rPr>
            </w:pPr>
            <w:r w:rsidRPr="00B146D7">
              <w:rPr>
                <w:rFonts w:ascii="Times New Roman" w:hAnsi="Times New Roman" w:cs="Times New Roman"/>
                <w:lang w:val="en-US"/>
              </w:rPr>
              <w:t>Collected data (blinded to sequence allocation).</w:t>
            </w:r>
          </w:p>
          <w:p w14:paraId="22D50107" w14:textId="77777777" w:rsidR="0077120B" w:rsidRDefault="0077120B" w:rsidP="00B146D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285CE46A" w14:textId="3C786F14" w:rsidR="000827ED" w:rsidRPr="000827ED" w:rsidRDefault="000827ED" w:rsidP="00061C42">
      <w:pPr>
        <w:rPr>
          <w:lang w:val="en-US"/>
        </w:rPr>
      </w:pPr>
    </w:p>
    <w:sectPr w:rsidR="000827ED" w:rsidRPr="000827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B4787" w14:textId="77777777" w:rsidR="00F50034" w:rsidRDefault="00F50034" w:rsidP="00213952">
      <w:pPr>
        <w:spacing w:after="0" w:line="240" w:lineRule="auto"/>
      </w:pPr>
      <w:r>
        <w:separator/>
      </w:r>
    </w:p>
  </w:endnote>
  <w:endnote w:type="continuationSeparator" w:id="0">
    <w:p w14:paraId="5BCC5984" w14:textId="77777777" w:rsidR="00F50034" w:rsidRDefault="00F50034" w:rsidP="00213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0A8F0" w14:textId="77777777" w:rsidR="00F50034" w:rsidRDefault="00F50034" w:rsidP="00213952">
      <w:pPr>
        <w:spacing w:after="0" w:line="240" w:lineRule="auto"/>
      </w:pPr>
      <w:r>
        <w:separator/>
      </w:r>
    </w:p>
  </w:footnote>
  <w:footnote w:type="continuationSeparator" w:id="0">
    <w:p w14:paraId="0AF58FE3" w14:textId="77777777" w:rsidR="00F50034" w:rsidRDefault="00F50034" w:rsidP="002139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02844"/>
    <w:multiLevelType w:val="hybridMultilevel"/>
    <w:tmpl w:val="BA640C5C"/>
    <w:lvl w:ilvl="0" w:tplc="CCCA01F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205"/>
    <w:rsid w:val="00005819"/>
    <w:rsid w:val="00007B3B"/>
    <w:rsid w:val="00012AA9"/>
    <w:rsid w:val="000223F2"/>
    <w:rsid w:val="00061C42"/>
    <w:rsid w:val="000827ED"/>
    <w:rsid w:val="00084AF6"/>
    <w:rsid w:val="000936D2"/>
    <w:rsid w:val="001316CF"/>
    <w:rsid w:val="00196A44"/>
    <w:rsid w:val="0020358E"/>
    <w:rsid w:val="00213952"/>
    <w:rsid w:val="00246A03"/>
    <w:rsid w:val="00292135"/>
    <w:rsid w:val="002B16CB"/>
    <w:rsid w:val="002C4AF6"/>
    <w:rsid w:val="002E6F84"/>
    <w:rsid w:val="003156C8"/>
    <w:rsid w:val="0032187A"/>
    <w:rsid w:val="00381FB4"/>
    <w:rsid w:val="003866BE"/>
    <w:rsid w:val="00395225"/>
    <w:rsid w:val="004340E2"/>
    <w:rsid w:val="0043781C"/>
    <w:rsid w:val="004B4BA6"/>
    <w:rsid w:val="00544951"/>
    <w:rsid w:val="00597D6A"/>
    <w:rsid w:val="005B6850"/>
    <w:rsid w:val="005C7E0E"/>
    <w:rsid w:val="00644E8D"/>
    <w:rsid w:val="006904CA"/>
    <w:rsid w:val="00692C77"/>
    <w:rsid w:val="006B528E"/>
    <w:rsid w:val="00702073"/>
    <w:rsid w:val="0077120B"/>
    <w:rsid w:val="00773D7C"/>
    <w:rsid w:val="00790512"/>
    <w:rsid w:val="007D7056"/>
    <w:rsid w:val="00807B79"/>
    <w:rsid w:val="00812737"/>
    <w:rsid w:val="008E6E86"/>
    <w:rsid w:val="008F7D1B"/>
    <w:rsid w:val="00913F4C"/>
    <w:rsid w:val="00943439"/>
    <w:rsid w:val="00944553"/>
    <w:rsid w:val="00992F9A"/>
    <w:rsid w:val="009A7BAD"/>
    <w:rsid w:val="009D04A1"/>
    <w:rsid w:val="00A34511"/>
    <w:rsid w:val="00A40788"/>
    <w:rsid w:val="00A508B2"/>
    <w:rsid w:val="00A76DD3"/>
    <w:rsid w:val="00AD7B08"/>
    <w:rsid w:val="00B60733"/>
    <w:rsid w:val="00B66E82"/>
    <w:rsid w:val="00B67CFF"/>
    <w:rsid w:val="00BB1096"/>
    <w:rsid w:val="00BF5624"/>
    <w:rsid w:val="00C16B75"/>
    <w:rsid w:val="00C2568C"/>
    <w:rsid w:val="00CA609E"/>
    <w:rsid w:val="00CB7B37"/>
    <w:rsid w:val="00CC5892"/>
    <w:rsid w:val="00CC5DA0"/>
    <w:rsid w:val="00CF704C"/>
    <w:rsid w:val="00D02D40"/>
    <w:rsid w:val="00D844A2"/>
    <w:rsid w:val="00DD0CBA"/>
    <w:rsid w:val="00DE2E43"/>
    <w:rsid w:val="00E15AA3"/>
    <w:rsid w:val="00E20205"/>
    <w:rsid w:val="00E20EF7"/>
    <w:rsid w:val="00EB5643"/>
    <w:rsid w:val="00EF4CFF"/>
    <w:rsid w:val="00F033B0"/>
    <w:rsid w:val="00F252BB"/>
    <w:rsid w:val="00F50034"/>
    <w:rsid w:val="00F77154"/>
    <w:rsid w:val="00F93CEE"/>
    <w:rsid w:val="00FD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723E8B"/>
  <w15:chartTrackingRefBased/>
  <w15:docId w15:val="{4656F741-FD7F-43AC-8C79-0DBC84B58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02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020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20205"/>
    <w:pPr>
      <w:ind w:left="720"/>
      <w:contextualSpacing/>
    </w:pPr>
  </w:style>
  <w:style w:type="paragraph" w:styleId="Revision">
    <w:name w:val="Revision"/>
    <w:hidden/>
    <w:uiPriority w:val="99"/>
    <w:semiHidden/>
    <w:rsid w:val="008F7D1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5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5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5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81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86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idle Gedde</dc:creator>
  <cp:keywords/>
  <dc:description/>
  <cp:lastModifiedBy>Marie Hidle Gedde</cp:lastModifiedBy>
  <cp:revision>4</cp:revision>
  <dcterms:created xsi:type="dcterms:W3CDTF">2022-03-25T13:34:00Z</dcterms:created>
  <dcterms:modified xsi:type="dcterms:W3CDTF">2022-03-30T11:35:00Z</dcterms:modified>
</cp:coreProperties>
</file>